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C2DE9" w14:textId="75972A51" w:rsidR="006F1C8E" w:rsidRDefault="006F1C8E">
      <w:r w:rsidRPr="006F1C8E">
        <w:rPr>
          <w:b/>
          <w:bCs/>
        </w:rPr>
        <w:t xml:space="preserve">Appendix </w:t>
      </w:r>
      <w:r>
        <w:rPr>
          <w:b/>
          <w:bCs/>
        </w:rPr>
        <w:t>A</w:t>
      </w:r>
      <w:r w:rsidR="008F0501">
        <w:rPr>
          <w:b/>
          <w:bCs/>
        </w:rPr>
        <w:t xml:space="preserve"> (Fig. 1a)</w:t>
      </w:r>
      <w:r w:rsidRPr="006F1C8E">
        <w:rPr>
          <w:b/>
          <w:bCs/>
        </w:rPr>
        <w:t>:</w:t>
      </w:r>
      <w:r>
        <w:t xml:space="preserve"> </w:t>
      </w:r>
      <w:r w:rsidR="00F86E24">
        <w:t xml:space="preserve">Statistics used to determine the density of </w:t>
      </w:r>
      <w:r w:rsidR="00F86E24">
        <w:rPr>
          <w:i/>
          <w:iCs/>
        </w:rPr>
        <w:t xml:space="preserve">Ixodes scapularis </w:t>
      </w:r>
      <w:r w:rsidR="00F86E24">
        <w:t>nymph</w:t>
      </w:r>
      <w:r w:rsidR="00F86E24">
        <w:t>s: total number of transects (a), total number of</w:t>
      </w:r>
      <w:r w:rsidR="00F86E24">
        <w:rPr>
          <w:i/>
          <w:iCs/>
        </w:rPr>
        <w:t xml:space="preserve"> </w:t>
      </w:r>
      <w:r w:rsidR="00F86E24">
        <w:t>nymph</w:t>
      </w:r>
      <w:r w:rsidR="00F86E24">
        <w:t xml:space="preserve">s collected (b), </w:t>
      </w:r>
      <w:r w:rsidR="00F86E24">
        <w:t>nymph</w:t>
      </w:r>
      <w:r w:rsidR="00F86E24">
        <w:t xml:space="preserve"> density (b/a), and the standard error (standard deviation/</w:t>
      </w:r>
      <w:r w:rsidR="00F86E24" w:rsidRPr="00F86E24">
        <w:t>√</w:t>
      </w:r>
      <w:r w:rsidR="00F86E24">
        <w:t>(b)) for each of the three physiographic regions of North Carolina. The Dunn test using the ‘</w:t>
      </w:r>
      <w:proofErr w:type="spellStart"/>
      <w:r w:rsidR="00F86E24">
        <w:t>bonferroni</w:t>
      </w:r>
      <w:proofErr w:type="spellEnd"/>
      <w:r w:rsidR="00F86E24">
        <w:t>’ method was used to determine significance. Two regions with different variables attached to their densities indicate significant difference and vice versa.</w:t>
      </w:r>
    </w:p>
    <w:tbl>
      <w:tblPr>
        <w:tblW w:w="7077" w:type="dxa"/>
        <w:tblLook w:val="04A0" w:firstRow="1" w:lastRow="0" w:firstColumn="1" w:lastColumn="0" w:noHBand="0" w:noVBand="1"/>
      </w:tblPr>
      <w:tblGrid>
        <w:gridCol w:w="1350"/>
        <w:gridCol w:w="1260"/>
        <w:gridCol w:w="967"/>
        <w:gridCol w:w="1160"/>
        <w:gridCol w:w="1170"/>
        <w:gridCol w:w="1170"/>
      </w:tblGrid>
      <w:tr w:rsidR="008F0501" w:rsidRPr="006F1C8E" w14:paraId="3DDBEFD4" w14:textId="77777777" w:rsidTr="008F0501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EBE0C27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E50CE2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trans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2C2D57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ymph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D44A88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A9AD3C7" w14:textId="33DCFA54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dev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53C1AC7" w14:textId="2500CBE5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</w:tr>
      <w:tr w:rsidR="008F0501" w:rsidRPr="006F1C8E" w14:paraId="2E6299FC" w14:textId="77777777" w:rsidTr="008F0501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5FF3" w14:textId="77777777" w:rsidR="008F0501" w:rsidRPr="006F1C8E" w:rsidRDefault="008F0501" w:rsidP="00A466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ue Ridg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9AF23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C4F4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4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20AC6B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855BA0" w14:textId="702ED433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834E61" w14:textId="10BB4CFE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60</w:t>
            </w:r>
          </w:p>
        </w:tc>
      </w:tr>
      <w:tr w:rsidR="008F0501" w:rsidRPr="006F1C8E" w14:paraId="7A97E698" w14:textId="77777777" w:rsidTr="008F0501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1B9C" w14:textId="77777777" w:rsidR="008F0501" w:rsidRPr="006F1C8E" w:rsidRDefault="008F0501" w:rsidP="00A466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edmo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1F8F3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74D9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751E6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CBAB7" w14:textId="4B40655C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7D8659" w14:textId="23190189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3</w:t>
            </w:r>
          </w:p>
        </w:tc>
      </w:tr>
      <w:tr w:rsidR="008F0501" w:rsidRPr="006F1C8E" w14:paraId="22384C22" w14:textId="77777777" w:rsidTr="008F0501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64324" w14:textId="77777777" w:rsidR="008F0501" w:rsidRPr="006F1C8E" w:rsidRDefault="008F0501" w:rsidP="00A4669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ast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A8189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84D37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73F1F" w14:textId="77777777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4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5DF0B" w14:textId="4E5CAB49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D8A1E" w14:textId="2D73BF12" w:rsidR="008F0501" w:rsidRPr="006F1C8E" w:rsidRDefault="008F0501" w:rsidP="00A4669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54</w:t>
            </w:r>
          </w:p>
        </w:tc>
      </w:tr>
    </w:tbl>
    <w:p w14:paraId="02BAAE51" w14:textId="77777777" w:rsidR="006F1C8E" w:rsidRDefault="006F1C8E"/>
    <w:p w14:paraId="4EC9EEE9" w14:textId="446F45C1" w:rsidR="006F1C8E" w:rsidRDefault="006F1C8E" w:rsidP="006F1C8E">
      <w:r w:rsidRPr="006F1C8E">
        <w:rPr>
          <w:b/>
          <w:bCs/>
        </w:rPr>
        <w:t xml:space="preserve">Appendix </w:t>
      </w:r>
      <w:r>
        <w:rPr>
          <w:b/>
          <w:bCs/>
        </w:rPr>
        <w:t>B</w:t>
      </w:r>
      <w:r w:rsidR="008F0501">
        <w:rPr>
          <w:b/>
          <w:bCs/>
        </w:rPr>
        <w:t xml:space="preserve"> (Fig. 2b)</w:t>
      </w:r>
      <w:r w:rsidRPr="006F1C8E">
        <w:rPr>
          <w:b/>
          <w:bCs/>
        </w:rPr>
        <w:t>:</w:t>
      </w:r>
      <w:r>
        <w:t xml:space="preserve"> </w:t>
      </w:r>
      <w:r w:rsidR="00F86E24">
        <w:t>S</w:t>
      </w:r>
      <w:r>
        <w:t xml:space="preserve">tatistics </w:t>
      </w:r>
      <w:r w:rsidR="00F86E24">
        <w:t xml:space="preserve">used to determine the density of </w:t>
      </w:r>
      <w:r w:rsidR="00F86E24">
        <w:rPr>
          <w:i/>
          <w:iCs/>
        </w:rPr>
        <w:t xml:space="preserve">Ixodes scapularis </w:t>
      </w:r>
      <w:r w:rsidR="00F86E24">
        <w:t xml:space="preserve">adults: </w:t>
      </w:r>
      <w:r>
        <w:t xml:space="preserve">total </w:t>
      </w:r>
      <w:r>
        <w:t>number of transects</w:t>
      </w:r>
      <w:r w:rsidR="00F86E24">
        <w:t xml:space="preserve"> (a)</w:t>
      </w:r>
      <w:r>
        <w:t xml:space="preserve">, </w:t>
      </w:r>
      <w:r w:rsidR="00F86E24">
        <w:t xml:space="preserve">total </w:t>
      </w:r>
      <w:r>
        <w:t xml:space="preserve">number </w:t>
      </w:r>
      <w:r w:rsidR="00F86E24">
        <w:t>of</w:t>
      </w:r>
      <w:r>
        <w:rPr>
          <w:i/>
          <w:iCs/>
        </w:rPr>
        <w:t xml:space="preserve"> </w:t>
      </w:r>
      <w:r>
        <w:t>adult</w:t>
      </w:r>
      <w:r>
        <w:t>s collected</w:t>
      </w:r>
      <w:r w:rsidR="00F86E24">
        <w:t xml:space="preserve"> (b)</w:t>
      </w:r>
      <w:r>
        <w:t xml:space="preserve">, </w:t>
      </w:r>
      <w:r>
        <w:t>adult</w:t>
      </w:r>
      <w:r>
        <w:t xml:space="preserve"> density</w:t>
      </w:r>
      <w:r w:rsidR="00F86E24">
        <w:t xml:space="preserve"> (b/a)</w:t>
      </w:r>
      <w:r>
        <w:t xml:space="preserve">, and the standard error </w:t>
      </w:r>
      <w:r w:rsidR="00F86E24">
        <w:t>(standard deviation/</w:t>
      </w:r>
      <w:r w:rsidR="00F86E24" w:rsidRPr="00F86E24">
        <w:t>√</w:t>
      </w:r>
      <w:r w:rsidR="00F86E24">
        <w:t xml:space="preserve">(b)) </w:t>
      </w:r>
      <w:r>
        <w:t>for each of the three physiographic regions of North Carolina</w:t>
      </w:r>
      <w:r>
        <w:t xml:space="preserve">. </w:t>
      </w:r>
      <w:r w:rsidR="00F86E24">
        <w:t>The Dunn test using the ‘</w:t>
      </w:r>
      <w:proofErr w:type="spellStart"/>
      <w:r w:rsidR="00F86E24">
        <w:t>bonferroni</w:t>
      </w:r>
      <w:proofErr w:type="spellEnd"/>
      <w:r w:rsidR="00F86E24">
        <w:t xml:space="preserve">’ method was used to determine significance. </w:t>
      </w:r>
      <w:r>
        <w:t>Two regions with different variables attached to their densities indicate significan</w:t>
      </w:r>
      <w:r w:rsidR="00F86E24">
        <w:t xml:space="preserve">t difference </w:t>
      </w:r>
      <w:r>
        <w:t>and vice versa.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170"/>
        <w:gridCol w:w="1250"/>
        <w:gridCol w:w="1100"/>
        <w:gridCol w:w="1160"/>
        <w:gridCol w:w="1080"/>
        <w:gridCol w:w="1080"/>
      </w:tblGrid>
      <w:tr w:rsidR="00F86E24" w:rsidRPr="006F1C8E" w14:paraId="6BBE7FEA" w14:textId="77777777" w:rsidTr="00F86E24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48BFA04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0347EA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transect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DEABB64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ult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23CDEE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170BA2A2" w14:textId="6BA677C1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dev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5A0252A" w14:textId="780FF3DF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</w:tr>
      <w:tr w:rsidR="00F86E24" w:rsidRPr="006F1C8E" w14:paraId="2FA481B5" w14:textId="77777777" w:rsidTr="00F86E2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350A" w14:textId="77777777" w:rsidR="00F86E24" w:rsidRPr="006F1C8E" w:rsidRDefault="00F86E24" w:rsidP="006F1C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ue Ridg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856C05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B5CF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84B6AB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BEBAD" w14:textId="0B73A4E2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608A40" w14:textId="346AD4A1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62</w:t>
            </w:r>
          </w:p>
        </w:tc>
      </w:tr>
      <w:tr w:rsidR="00F86E24" w:rsidRPr="006F1C8E" w14:paraId="3E8CF1A8" w14:textId="77777777" w:rsidTr="00F86E2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C908" w14:textId="77777777" w:rsidR="00F86E24" w:rsidRPr="006F1C8E" w:rsidRDefault="00F86E24" w:rsidP="006F1C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edmont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FD0E4C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6402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B77DE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2420D" w14:textId="0B094030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B26302" w14:textId="243CEE64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5</w:t>
            </w:r>
          </w:p>
        </w:tc>
      </w:tr>
      <w:tr w:rsidR="00F86E24" w:rsidRPr="006F1C8E" w14:paraId="1A78C0C4" w14:textId="77777777" w:rsidTr="00F86E2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FA122" w14:textId="77777777" w:rsidR="00F86E24" w:rsidRPr="006F1C8E" w:rsidRDefault="00F86E24" w:rsidP="006F1C8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astal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56CCC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B809C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1CAD8" w14:textId="77777777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8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A7E96" w14:textId="16DEDCBE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FA925" w14:textId="15FCDC42" w:rsidR="00F86E24" w:rsidRPr="006F1C8E" w:rsidRDefault="00F86E24" w:rsidP="006F1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1C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40</w:t>
            </w:r>
          </w:p>
        </w:tc>
      </w:tr>
    </w:tbl>
    <w:p w14:paraId="1EAF4900" w14:textId="77777777" w:rsidR="006F1C8E" w:rsidRDefault="006F1C8E" w:rsidP="006F1C8E"/>
    <w:p w14:paraId="70B6CD01" w14:textId="68CA7A38" w:rsidR="006F1C8E" w:rsidRDefault="006F1C8E" w:rsidP="006F1C8E">
      <w:r w:rsidRPr="006F1C8E">
        <w:rPr>
          <w:b/>
          <w:bCs/>
        </w:rPr>
        <w:t xml:space="preserve">Appendix </w:t>
      </w:r>
      <w:r>
        <w:rPr>
          <w:b/>
          <w:bCs/>
        </w:rPr>
        <w:t>C</w:t>
      </w:r>
      <w:r w:rsidR="008F0501">
        <w:rPr>
          <w:b/>
          <w:bCs/>
        </w:rPr>
        <w:t xml:space="preserve"> (Fig. 1d)</w:t>
      </w:r>
      <w:r>
        <w:rPr>
          <w:b/>
          <w:bCs/>
        </w:rPr>
        <w:t xml:space="preserve">: </w:t>
      </w:r>
      <w:r w:rsidR="00254383">
        <w:t>S</w:t>
      </w:r>
      <w:r>
        <w:t xml:space="preserve">tatistics </w:t>
      </w:r>
      <w:r>
        <w:t xml:space="preserve">showing the process for the derivation of the </w:t>
      </w:r>
      <w:r>
        <w:rPr>
          <w:i/>
          <w:iCs/>
        </w:rPr>
        <w:t xml:space="preserve">Borrelia burgdorferi </w:t>
      </w:r>
      <w:r>
        <w:t xml:space="preserve">prevalence in </w:t>
      </w:r>
      <w:r>
        <w:rPr>
          <w:i/>
          <w:iCs/>
        </w:rPr>
        <w:t xml:space="preserve">Ixodes scapularis </w:t>
      </w:r>
      <w:r>
        <w:t xml:space="preserve">nymphs for the three different physiographic regions: </w:t>
      </w:r>
      <w:r>
        <w:t>total number of t</w:t>
      </w:r>
      <w:r>
        <w:t>ested nymphs</w:t>
      </w:r>
      <w:r w:rsidR="00254383">
        <w:t xml:space="preserve"> (X)</w:t>
      </w:r>
      <w:r>
        <w:t xml:space="preserve">, total number of </w:t>
      </w:r>
      <w:r>
        <w:rPr>
          <w:i/>
          <w:iCs/>
        </w:rPr>
        <w:t xml:space="preserve">B. </w:t>
      </w:r>
      <w:r w:rsidRPr="006F1C8E">
        <w:rPr>
          <w:i/>
          <w:iCs/>
        </w:rPr>
        <w:t>burgdorferi</w:t>
      </w:r>
      <w:r>
        <w:t>-infected nymphs</w:t>
      </w:r>
      <w:r w:rsidR="00254383">
        <w:t xml:space="preserve"> (Y)</w:t>
      </w:r>
      <w:r>
        <w:t>, prevalence</w:t>
      </w:r>
      <w:r w:rsidR="00254383">
        <w:t xml:space="preserve"> (Y/X = Z)</w:t>
      </w:r>
      <w:r>
        <w:t>, and standard error</w:t>
      </w:r>
      <w:r w:rsidR="00254383">
        <w:t xml:space="preserve"> [</w:t>
      </w:r>
      <w:r w:rsidR="00254383" w:rsidRPr="00F86E24">
        <w:t>√</w:t>
      </w:r>
      <w:r w:rsidR="00254383">
        <w:t xml:space="preserve"> (Z * (1 – Z)/X</w:t>
      </w:r>
      <w:r w:rsidR="001A076B">
        <w:t>]</w:t>
      </w:r>
      <w:r>
        <w:t>.</w:t>
      </w:r>
      <w:r>
        <w:t xml:space="preserve"> Two regions with different variables attached to their densities indicate significance and vice versa</w:t>
      </w:r>
      <w:r w:rsidR="00254383">
        <w:t>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1260"/>
        <w:gridCol w:w="1080"/>
        <w:gridCol w:w="1350"/>
        <w:gridCol w:w="1236"/>
        <w:gridCol w:w="1194"/>
      </w:tblGrid>
      <w:tr w:rsidR="00254383" w:rsidRPr="00254383" w14:paraId="6D555144" w14:textId="77777777" w:rsidTr="00254383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FBD6D38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13BA30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tes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CDA89CC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infec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E52017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F0CE90C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</w:tr>
      <w:tr w:rsidR="00254383" w:rsidRPr="00254383" w14:paraId="573DC44F" w14:textId="77777777" w:rsidTr="0025438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8AB8" w14:textId="77777777" w:rsidR="00254383" w:rsidRPr="00254383" w:rsidRDefault="00254383" w:rsidP="002543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ue Rid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5C023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8CBF8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45A6FD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3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ECBD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78</w:t>
            </w:r>
          </w:p>
        </w:tc>
      </w:tr>
      <w:tr w:rsidR="00254383" w:rsidRPr="00254383" w14:paraId="54552883" w14:textId="77777777" w:rsidTr="0025438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0FDA3" w14:textId="77777777" w:rsidR="00254383" w:rsidRPr="00254383" w:rsidRDefault="00254383" w:rsidP="002543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edmon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F487A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70AD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7B562C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87BC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254383" w:rsidRPr="00254383" w14:paraId="528754DA" w14:textId="77777777" w:rsidTr="0025438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01509" w14:textId="77777777" w:rsidR="00254383" w:rsidRPr="00254383" w:rsidRDefault="00254383" w:rsidP="0025438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as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3E63E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4A88C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2DC66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4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E1138" w14:textId="77777777" w:rsidR="00254383" w:rsidRPr="00254383" w:rsidRDefault="00254383" w:rsidP="002543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5438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01</w:t>
            </w:r>
          </w:p>
        </w:tc>
      </w:tr>
    </w:tbl>
    <w:p w14:paraId="62E1EBBB" w14:textId="77777777" w:rsidR="006F1C8E" w:rsidRDefault="006F1C8E"/>
    <w:p w14:paraId="48189DFB" w14:textId="77777777" w:rsidR="001A076B" w:rsidRDefault="001A076B" w:rsidP="001A076B">
      <w:pPr>
        <w:rPr>
          <w:b/>
          <w:bCs/>
        </w:rPr>
      </w:pPr>
    </w:p>
    <w:p w14:paraId="63CABD8A" w14:textId="77777777" w:rsidR="001A076B" w:rsidRDefault="001A076B" w:rsidP="001A076B">
      <w:pPr>
        <w:rPr>
          <w:b/>
          <w:bCs/>
        </w:rPr>
      </w:pPr>
    </w:p>
    <w:p w14:paraId="57280D4A" w14:textId="3692C2E6" w:rsidR="001A076B" w:rsidRDefault="001A076B" w:rsidP="001A076B">
      <w:pPr>
        <w:rPr>
          <w:b/>
          <w:bCs/>
        </w:rPr>
      </w:pPr>
    </w:p>
    <w:p w14:paraId="0ED95008" w14:textId="7F254DE3" w:rsidR="001A076B" w:rsidRDefault="001A076B" w:rsidP="001A076B">
      <w:r w:rsidRPr="006F1C8E">
        <w:rPr>
          <w:b/>
          <w:bCs/>
        </w:rPr>
        <w:lastRenderedPageBreak/>
        <w:t xml:space="preserve">Appendix </w:t>
      </w:r>
      <w:r>
        <w:rPr>
          <w:b/>
          <w:bCs/>
        </w:rPr>
        <w:t>D</w:t>
      </w:r>
      <w:r>
        <w:rPr>
          <w:b/>
          <w:bCs/>
        </w:rPr>
        <w:t xml:space="preserve"> (Fig. </w:t>
      </w:r>
      <w:r>
        <w:rPr>
          <w:b/>
          <w:bCs/>
        </w:rPr>
        <w:t>2</w:t>
      </w:r>
      <w:r>
        <w:rPr>
          <w:b/>
          <w:bCs/>
        </w:rPr>
        <w:t xml:space="preserve">d): </w:t>
      </w:r>
      <w:r>
        <w:t xml:space="preserve">Statistics showing the process for the derivation of the </w:t>
      </w:r>
      <w:r>
        <w:rPr>
          <w:i/>
          <w:iCs/>
        </w:rPr>
        <w:t xml:space="preserve">Borrelia burgdorferi </w:t>
      </w:r>
      <w:r>
        <w:t xml:space="preserve">prevalence in </w:t>
      </w:r>
      <w:r>
        <w:rPr>
          <w:i/>
          <w:iCs/>
        </w:rPr>
        <w:t xml:space="preserve">Ixodes scapularis </w:t>
      </w:r>
      <w:r>
        <w:t>adult</w:t>
      </w:r>
      <w:r>
        <w:t xml:space="preserve">s for the three different physiographic regions: total number of tested </w:t>
      </w:r>
      <w:r>
        <w:t>adult</w:t>
      </w:r>
      <w:r>
        <w:t xml:space="preserve">s (X), total number of </w:t>
      </w:r>
      <w:r>
        <w:rPr>
          <w:i/>
          <w:iCs/>
        </w:rPr>
        <w:t xml:space="preserve">B. </w:t>
      </w:r>
      <w:r w:rsidRPr="006F1C8E">
        <w:rPr>
          <w:i/>
          <w:iCs/>
        </w:rPr>
        <w:t>burgdorferi</w:t>
      </w:r>
      <w:r>
        <w:t xml:space="preserve">-infected </w:t>
      </w:r>
      <w:r>
        <w:t>adults</w:t>
      </w:r>
      <w:r>
        <w:t xml:space="preserve"> (Y), prevalence (Y/X = Z), and standard error [</w:t>
      </w:r>
      <w:r w:rsidRPr="00F86E24">
        <w:t>√</w:t>
      </w:r>
      <w:r>
        <w:t xml:space="preserve"> (Z * (1 – Z)/X]. Two regions with different variables attached to their densities indicate significance and vice versa.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1440"/>
        <w:gridCol w:w="1170"/>
        <w:gridCol w:w="1260"/>
        <w:gridCol w:w="1236"/>
        <w:gridCol w:w="1194"/>
      </w:tblGrid>
      <w:tr w:rsidR="001A076B" w:rsidRPr="001A076B" w14:paraId="42BFF294" w14:textId="77777777" w:rsidTr="001A076B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BA7C7C0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A6FD2B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tes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74B5488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infec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F6AD43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valenc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561C498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</w:tr>
      <w:tr w:rsidR="001A076B" w:rsidRPr="001A076B" w14:paraId="68CC0679" w14:textId="77777777" w:rsidTr="001A07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FF3E" w14:textId="77777777" w:rsidR="001A076B" w:rsidRPr="001A076B" w:rsidRDefault="001A076B" w:rsidP="001A07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ue Ridg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1C171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6F6AC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E21089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2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0867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2</w:t>
            </w:r>
          </w:p>
        </w:tc>
      </w:tr>
      <w:tr w:rsidR="001A076B" w:rsidRPr="001A076B" w14:paraId="6CA9E9CA" w14:textId="77777777" w:rsidTr="001A07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2C7E" w14:textId="77777777" w:rsidR="001A076B" w:rsidRPr="001A076B" w:rsidRDefault="001A076B" w:rsidP="001A07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edmo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4C41F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DE43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F73B4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6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7F2D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90</w:t>
            </w:r>
          </w:p>
        </w:tc>
      </w:tr>
      <w:tr w:rsidR="001A076B" w:rsidRPr="001A076B" w14:paraId="0BDF4A49" w14:textId="77777777" w:rsidTr="001A07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AE1BE" w14:textId="77777777" w:rsidR="001A076B" w:rsidRPr="001A076B" w:rsidRDefault="001A076B" w:rsidP="001A07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as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31D7F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F8B6C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4727F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937D1" w14:textId="77777777" w:rsidR="001A076B" w:rsidRPr="001A076B" w:rsidRDefault="001A076B" w:rsidP="001A07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076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1D638B07" w14:textId="77777777" w:rsidR="001A076B" w:rsidRDefault="001A076B"/>
    <w:sectPr w:rsidR="001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8E"/>
    <w:rsid w:val="001A076B"/>
    <w:rsid w:val="00254383"/>
    <w:rsid w:val="00560879"/>
    <w:rsid w:val="006F1C8E"/>
    <w:rsid w:val="008F0501"/>
    <w:rsid w:val="00F8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3E997"/>
  <w15:chartTrackingRefBased/>
  <w15:docId w15:val="{288390C5-0802-498A-BD44-F3513C44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1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C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C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C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C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C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C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Garshong</dc:creator>
  <cp:keywords/>
  <dc:description/>
  <cp:lastModifiedBy>Reuben Garshong</cp:lastModifiedBy>
  <cp:revision>2</cp:revision>
  <dcterms:created xsi:type="dcterms:W3CDTF">2025-07-25T02:22:00Z</dcterms:created>
  <dcterms:modified xsi:type="dcterms:W3CDTF">2025-07-25T03:02:00Z</dcterms:modified>
</cp:coreProperties>
</file>